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D155C3" w14:textId="045DE91C" w:rsidR="00314C3E" w:rsidRPr="00AD2080" w:rsidRDefault="00F31FA0" w:rsidP="00314C3E">
      <w:pPr>
        <w:ind w:left="-1276" w:right="-1210"/>
        <w:rPr>
          <w:rFonts w:ascii="Arial" w:hAnsi="Arial" w:cs="Arial"/>
          <w:b/>
          <w:bCs/>
        </w:rPr>
      </w:pPr>
      <w:r>
        <w:t xml:space="preserve">             </w:t>
      </w:r>
      <w:r w:rsidR="00AD2080" w:rsidRPr="00AD2080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Supplementary </w:t>
      </w:r>
      <w:r w:rsidR="00AD2080" w:rsidRPr="00AD2080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2</w:t>
      </w:r>
      <w:r w:rsidR="00AD2080" w:rsidRPr="00AD2080">
        <w:rPr>
          <w:rFonts w:ascii="Arial" w:hAnsi="Arial" w:cs="Arial"/>
          <w:b/>
          <w:bCs/>
        </w:rPr>
        <w:t>a. Systematic reviews of multimorbidity by condition.</w:t>
      </w:r>
    </w:p>
    <w:tbl>
      <w:tblPr>
        <w:tblW w:w="1514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368"/>
        <w:gridCol w:w="2211"/>
        <w:gridCol w:w="1595"/>
        <w:gridCol w:w="2096"/>
        <w:gridCol w:w="2311"/>
        <w:gridCol w:w="2235"/>
        <w:gridCol w:w="2094"/>
        <w:gridCol w:w="236"/>
      </w:tblGrid>
      <w:tr w:rsidR="00314C3E" w:rsidRPr="00314C3E" w14:paraId="0CA5B4B0" w14:textId="77777777" w:rsidTr="00314C3E">
        <w:trPr>
          <w:gridAfter w:val="1"/>
          <w:wAfter w:w="236" w:type="dxa"/>
          <w:trHeight w:val="450"/>
        </w:trPr>
        <w:tc>
          <w:tcPr>
            <w:tcW w:w="2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E599" w:fill="FFE599"/>
            <w:noWrap/>
            <w:vAlign w:val="center"/>
            <w:hideMark/>
          </w:tcPr>
          <w:p w14:paraId="38D40630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udy ID</w:t>
            </w:r>
          </w:p>
        </w:tc>
        <w:tc>
          <w:tcPr>
            <w:tcW w:w="22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E599" w:fill="FFE599"/>
            <w:vAlign w:val="center"/>
            <w:hideMark/>
          </w:tcPr>
          <w:p w14:paraId="38FE2BF1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ality Assessment</w:t>
            </w:r>
          </w:p>
        </w:tc>
        <w:tc>
          <w:tcPr>
            <w:tcW w:w="15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E599" w:fill="FFE599"/>
            <w:vAlign w:val="center"/>
            <w:hideMark/>
          </w:tcPr>
          <w:p w14:paraId="09E8817D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s of studies</w:t>
            </w:r>
          </w:p>
        </w:tc>
        <w:tc>
          <w:tcPr>
            <w:tcW w:w="2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E599" w:fill="FFE599"/>
            <w:noWrap/>
            <w:vAlign w:val="center"/>
            <w:hideMark/>
          </w:tcPr>
          <w:p w14:paraId="37BC5015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. of participants</w:t>
            </w:r>
          </w:p>
        </w:tc>
        <w:tc>
          <w:tcPr>
            <w:tcW w:w="23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E599" w:fill="FFE599"/>
            <w:vAlign w:val="center"/>
            <w:hideMark/>
          </w:tcPr>
          <w:p w14:paraId="4E590DE5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ypes of participants</w:t>
            </w:r>
          </w:p>
        </w:tc>
        <w:tc>
          <w:tcPr>
            <w:tcW w:w="22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E599" w:fill="FFE599"/>
            <w:vAlign w:val="center"/>
            <w:hideMark/>
          </w:tcPr>
          <w:p w14:paraId="4976E2FB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utcomes reported</w:t>
            </w:r>
          </w:p>
        </w:tc>
        <w:tc>
          <w:tcPr>
            <w:tcW w:w="20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E599" w:fill="FFE599"/>
            <w:vAlign w:val="center"/>
            <w:hideMark/>
          </w:tcPr>
          <w:p w14:paraId="70EE9A63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314C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ultmorbidities</w:t>
            </w:r>
            <w:proofErr w:type="spellEnd"/>
            <w:r w:rsidRPr="00314C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reported</w:t>
            </w:r>
          </w:p>
        </w:tc>
      </w:tr>
      <w:tr w:rsidR="00314C3E" w:rsidRPr="00314C3E" w14:paraId="4424D3DD" w14:textId="77777777" w:rsidTr="00314C3E">
        <w:trPr>
          <w:trHeight w:val="390"/>
        </w:trPr>
        <w:tc>
          <w:tcPr>
            <w:tcW w:w="2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18CFE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2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AC9EF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1B19D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79B12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4BC82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09F32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0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7FE15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38F5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314C3E" w:rsidRPr="00314C3E" w14:paraId="44724C2E" w14:textId="77777777" w:rsidTr="00AD2080">
        <w:trPr>
          <w:trHeight w:val="1056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09C5A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4" w:history="1">
              <w:proofErr w:type="spellStart"/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Ayerbe</w:t>
              </w:r>
              <w:proofErr w:type="spellEnd"/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 xml:space="preserve"> 2017 [18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B0514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ality assessment tool of NIH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ECF0B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39BFBA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  <w:t>7,626,964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CF73E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PD or schizophrenia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5F9F6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TN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336B3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PD</w:t>
            </w: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  <w:t>Schizophrenia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66862CD1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14C3E" w:rsidRPr="00314C3E" w14:paraId="1C3F0EBC" w14:textId="77777777" w:rsidTr="00314C3E">
        <w:trPr>
          <w:trHeight w:val="528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15D05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5" w:history="1">
              <w:proofErr w:type="spellStart"/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Balomenakis</w:t>
              </w:r>
              <w:proofErr w:type="spellEnd"/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 xml:space="preserve"> 2023 [19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A80A1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ARITY, GRADE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5650D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25EEB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149,547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023E1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F with cancer vs AF alone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D45A8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terial thromboembolism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60C7A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6349AB57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14C3E" w:rsidRPr="00314C3E" w14:paraId="139A7C69" w14:textId="77777777" w:rsidTr="00314C3E">
        <w:trPr>
          <w:trHeight w:val="408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50BE1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6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Barami 2017 [20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57873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AB915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B244A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unclear)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BCD33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M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BFEB7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BM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763C9" w14:textId="4A17330D" w:rsidR="00314C3E" w:rsidRPr="00314C3E" w:rsidRDefault="00CF024B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20EBDD6E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14C3E" w:rsidRPr="00314C3E" w14:paraId="58AB48C3" w14:textId="77777777" w:rsidTr="00314C3E">
        <w:trPr>
          <w:trHeight w:val="1056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8B82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7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Becker 2018 [21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BB905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S &amp; ROBINS-I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5B089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248B1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  <w:t>38,650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B8EBC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xiety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F9371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D and vascular dementia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84B63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D</w:t>
            </w: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  <w:t>Vascular dementia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0041000B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14C3E" w:rsidRPr="00314C3E" w14:paraId="2A266FFB" w14:textId="77777777" w:rsidTr="00314C3E">
        <w:trPr>
          <w:trHeight w:val="2112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34578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8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Boutayeb 2013 [22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CF2A6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58CEA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  <w:t>26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BD935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  <w:t>104,182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884D2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ients with comorbidity or multimorbidity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C3977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ancer, respiratory diseases, depression, mental disorders diabetes, CVD, </w:t>
            </w:r>
            <w:proofErr w:type="spellStart"/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tS</w:t>
            </w:r>
            <w:proofErr w:type="spellEnd"/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HTN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56785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ronic respiratory disease, heart disease, hypertension, stroke, diabetes, rheumatism, peptic ulcer, kidney disease, hepatic disease and obesity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1E011244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14C3E" w:rsidRPr="00314C3E" w14:paraId="70932791" w14:textId="77777777" w:rsidTr="00314C3E">
        <w:trPr>
          <w:trHeight w:val="1320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2A948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1155CC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9" w:history="1">
              <w:r w:rsidRPr="00314C3E">
                <w:rPr>
                  <w:rFonts w:ascii="Arial" w:eastAsia="Times New Roman" w:hAnsi="Arial" w:cs="Arial"/>
                  <w:color w:val="1155CC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Brain 2023 [23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4F25E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BI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2D75D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 MA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CF51C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clea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4036B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VD - HTN, AF, CCF, CHD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40E50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mentia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60961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 specified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09327A86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14C3E" w:rsidRPr="00314C3E" w14:paraId="00F1803C" w14:textId="77777777" w:rsidTr="00314C3E">
        <w:trPr>
          <w:trHeight w:val="528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1CB0D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10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Cai 2023 [24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7A8C9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S, GRADE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2F28C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FC24B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7,761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DA47E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te-life depression or depressive symptoms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C492B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roke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D6D4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4C91658C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14C3E" w:rsidRPr="00314C3E" w14:paraId="41196E01" w14:textId="77777777" w:rsidTr="00314C3E">
        <w:trPr>
          <w:trHeight w:val="528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1F24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11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Campbell 2021 [25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47B67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S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EDCC2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7DD1D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  <w:t>447,264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A64D2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M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AAA79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patocellular CA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ACA2A" w14:textId="2CEE3941" w:rsidR="00314C3E" w:rsidRPr="00314C3E" w:rsidRDefault="00CF024B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499A5771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024B" w:rsidRPr="00314C3E" w14:paraId="6D884F2F" w14:textId="77777777" w:rsidTr="00085EAF">
        <w:trPr>
          <w:trHeight w:val="792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E020B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12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Chen 2015 [26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12621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ADAS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09A6E" w14:textId="77777777" w:rsidR="00CF024B" w:rsidRPr="00314C3E" w:rsidRDefault="00CF024B" w:rsidP="00CF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12AA7" w14:textId="77777777" w:rsidR="00CF024B" w:rsidRPr="00314C3E" w:rsidRDefault="00CF024B" w:rsidP="00CF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,230,035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E2774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PD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C5E5D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TN, DM, HF, CHD, PAD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CEBBB" w14:textId="375838DE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7A8C2585" w14:textId="77777777" w:rsidR="00CF024B" w:rsidRPr="00314C3E" w:rsidRDefault="00CF024B" w:rsidP="00CF02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024B" w:rsidRPr="00314C3E" w14:paraId="4669CD97" w14:textId="77777777" w:rsidTr="00085EAF">
        <w:trPr>
          <w:trHeight w:val="528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29F42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13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Gaddam 2016 [27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47114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RADE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2FEC2" w14:textId="77777777" w:rsidR="00CF024B" w:rsidRPr="00314C3E" w:rsidRDefault="00CF024B" w:rsidP="00CF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420EE" w14:textId="77777777" w:rsidR="00CF024B" w:rsidRPr="00314C3E" w:rsidRDefault="00CF024B" w:rsidP="00CF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1,535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03D19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PD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4E4D6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KD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BD037" w14:textId="4E8A5BBD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38AFAC17" w14:textId="77777777" w:rsidR="00CF024B" w:rsidRPr="00314C3E" w:rsidRDefault="00CF024B" w:rsidP="00CF02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14C3E" w:rsidRPr="00314C3E" w14:paraId="561A4765" w14:textId="77777777" w:rsidTr="00314C3E">
        <w:trPr>
          <w:trHeight w:val="276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EE86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14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Gan 2023 [28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B6E43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S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1C32E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97016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,694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DD48E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TN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0403F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pression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DA9F8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78FE7D4F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14C3E" w:rsidRPr="00314C3E" w14:paraId="044675D0" w14:textId="77777777" w:rsidTr="00314C3E">
        <w:trPr>
          <w:trHeight w:val="792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1C5BB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15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He 2024 [29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B812F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IPS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7B148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7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8DC64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5,584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BBBE0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t least 1 modifiable risk factor for MCI in community-dwelling adults aged 55 years or older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34829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I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400D2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3A204D69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024B" w:rsidRPr="00314C3E" w14:paraId="16CF65FD" w14:textId="77777777" w:rsidTr="00082203">
        <w:trPr>
          <w:trHeight w:val="1056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256AD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16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Hill 2021 [30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3E179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itical Appraisal Skills Programme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DA264" w14:textId="77777777" w:rsidR="00CF024B" w:rsidRPr="00314C3E" w:rsidRDefault="00CF024B" w:rsidP="00CF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BC273" w14:textId="77777777" w:rsidR="00CF024B" w:rsidRPr="00314C3E" w:rsidRDefault="00CF024B" w:rsidP="00CF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95,911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F93BD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2 or more of the following: Diabetes, heart disease, HTN, chronic lung disease, arthritis, heart failure, </w:t>
            </w:r>
            <w:proofErr w:type="spellStart"/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yperlipidemia</w:t>
            </w:r>
            <w:proofErr w:type="spellEnd"/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38AF4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gnitive complaint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6B5EA" w14:textId="11D2FEC2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66BDB4D6" w14:textId="77777777" w:rsidR="00CF024B" w:rsidRPr="00314C3E" w:rsidRDefault="00CF024B" w:rsidP="00CF02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024B" w:rsidRPr="00314C3E" w14:paraId="12777A95" w14:textId="77777777" w:rsidTr="00082203">
        <w:trPr>
          <w:trHeight w:val="792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85222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17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Hölzel 2011 [31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3B72B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itical Appraisal Skills Programme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6DE24" w14:textId="77777777" w:rsidR="00CF024B" w:rsidRPr="00314C3E" w:rsidRDefault="00CF024B" w:rsidP="00CF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4C5AD" w14:textId="77777777" w:rsidR="00CF024B" w:rsidRPr="00314C3E" w:rsidRDefault="00CF024B" w:rsidP="00CF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,192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032F9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xiety disorder, personality disorder, HTN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04BFB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pression (chronic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FA7A4" w14:textId="6684267A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5BDEEEAE" w14:textId="77777777" w:rsidR="00CF024B" w:rsidRPr="00314C3E" w:rsidRDefault="00CF024B" w:rsidP="00CF02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024B" w:rsidRPr="00314C3E" w14:paraId="0121374E" w14:textId="77777777" w:rsidTr="00082203">
        <w:trPr>
          <w:trHeight w:val="528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652CA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18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Huang 2020 [32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2CCBF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ality tool from the NHLB Institute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5B286" w14:textId="77777777" w:rsidR="00CF024B" w:rsidRPr="00314C3E" w:rsidRDefault="00CF024B" w:rsidP="00CF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1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E912C" w14:textId="77777777" w:rsidR="00CF024B" w:rsidRPr="00314C3E" w:rsidRDefault="00CF024B" w:rsidP="00CF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  <w:t>11,810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444AA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KD and other risk factors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AF504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xiety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66A53" w14:textId="76C4F38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2B29E41F" w14:textId="77777777" w:rsidR="00CF024B" w:rsidRPr="00314C3E" w:rsidRDefault="00CF024B" w:rsidP="00CF02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14C3E" w:rsidRPr="00314C3E" w14:paraId="474B9BC8" w14:textId="77777777" w:rsidTr="00314C3E">
        <w:trPr>
          <w:trHeight w:val="1848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36E18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1155CC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19" w:history="1">
              <w:r w:rsidRPr="00314C3E">
                <w:rPr>
                  <w:rFonts w:ascii="Arial" w:eastAsia="Times New Roman" w:hAnsi="Arial" w:cs="Arial"/>
                  <w:color w:val="1155CC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Huang 2020a [33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388DB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wcastle-Ottawa Scale (NOS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5FB6B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B2B1D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,072,043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1B8F2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PD and another chronic condition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10BB5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w-onset AF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AF8E5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PD+DM:</w:t>
            </w: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  <w:t>COPD+HTN:</w:t>
            </w: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  <w:t>COPD+PVD:</w:t>
            </w: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  <w:t>COPD+HF:</w:t>
            </w: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  <w:t>COPD+CHF:</w:t>
            </w: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</w:r>
            <w:proofErr w:type="spellStart"/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PD+Cancer</w:t>
            </w:r>
            <w:proofErr w:type="spellEnd"/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:</w:t>
            </w: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  <w:t>COPD+CKD: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0B0B3060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14C3E" w:rsidRPr="00314C3E" w14:paraId="78B0CEA9" w14:textId="77777777" w:rsidTr="00314C3E">
        <w:trPr>
          <w:trHeight w:val="1056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41761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20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Huang 2024 [34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1C845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STROBE-MR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CC559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7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BCFB6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clea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C2D91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ltimorbidity, others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CF337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I cancers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B28CB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 specified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50F8ED34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14C3E" w:rsidRPr="00314C3E" w14:paraId="4B65846D" w14:textId="77777777" w:rsidTr="00314C3E">
        <w:trPr>
          <w:trHeight w:val="1056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52361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21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Ignacio 2024 [35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B0EFD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HRQ, NOS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AD614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392C2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,748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1FFFB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roke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6226A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pression, anxiety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31B5E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xiety with depression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124DBD58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14C3E" w:rsidRPr="00314C3E" w14:paraId="56056474" w14:textId="77777777" w:rsidTr="00314C3E">
        <w:trPr>
          <w:trHeight w:val="792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630ED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22" w:history="1">
              <w:proofErr w:type="spellStart"/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Ikhile</w:t>
              </w:r>
              <w:proofErr w:type="spellEnd"/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 xml:space="preserve"> 2024 [36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FBA14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S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28421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3D15C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clea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39B6C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ncer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E78BE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pression, anxiety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AEA2F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e Comment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00D71320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14C3E" w:rsidRPr="00314C3E" w14:paraId="6B796625" w14:textId="77777777" w:rsidTr="00314C3E">
        <w:trPr>
          <w:trHeight w:val="528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B87F7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23" w:history="1">
              <w:proofErr w:type="spellStart"/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Jamnitski</w:t>
              </w:r>
              <w:proofErr w:type="spellEnd"/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 xml:space="preserve"> 2013 [37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BDB29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 (prevalence study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371DC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3E715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,810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4C228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oriatic arthritis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954D8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D, PVD, HF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8B3EB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320B02DB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14C3E" w:rsidRPr="00314C3E" w14:paraId="4111643C" w14:textId="77777777" w:rsidTr="00314C3E">
        <w:trPr>
          <w:trHeight w:val="528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8A6F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24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Khaledi 2019 [38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B9ADE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clear (not specified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1089F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8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48AA9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,020,812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85980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DM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E50C1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pression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CBA02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0108938E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14C3E" w:rsidRPr="00314C3E" w14:paraId="04C93997" w14:textId="77777777" w:rsidTr="00314C3E">
        <w:trPr>
          <w:trHeight w:val="1584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F2DBC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25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Kuring 2020 [39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A65BB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ality assessment tool of NIH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D8802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77CBC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7,274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90121" w14:textId="427B4BF4" w:rsidR="00314C3E" w:rsidRPr="00314C3E" w:rsidRDefault="00CF024B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208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ically significant</w:t>
            </w:r>
            <w:r w:rsidR="00314C3E"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Depression, Anxiety, or PTSD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D17BE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mentia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4BC2C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pression</w:t>
            </w: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  <w:t>Anxiety</w:t>
            </w: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  <w:t>PTSD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5E33D041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14C3E" w:rsidRPr="00314C3E" w14:paraId="7686C35D" w14:textId="77777777" w:rsidTr="00314C3E">
        <w:trPr>
          <w:trHeight w:val="1056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FF84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26" w:history="1">
              <w:proofErr w:type="spellStart"/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Lanctôt</w:t>
              </w:r>
              <w:proofErr w:type="spellEnd"/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 xml:space="preserve"> 2023 [40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1447F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ne specified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D71F0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8 (SR + primary studies). 13 studies relevant for review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8C7B3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clea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1EAC1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D dementia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7C7F3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M, CVD, stroke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EAD51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74FBAF73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14C3E" w:rsidRPr="00314C3E" w14:paraId="493F72B0" w14:textId="77777777" w:rsidTr="00314C3E">
        <w:trPr>
          <w:trHeight w:val="1056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B8E7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27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Lee 2023 [41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F41F8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BI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2AEF1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2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E4A76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2,152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B74D3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ldren, adolescent, and young adult patients with cancer (CYACs)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D821E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pression, anxiety, psychotic disorders, suicide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58CF8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e Comment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365DD84A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14C3E" w:rsidRPr="00314C3E" w14:paraId="32DB19C6" w14:textId="77777777" w:rsidTr="00314C3E">
        <w:trPr>
          <w:trHeight w:val="528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FA1AE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28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Li 2020 [42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328A5E96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ADAS-2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B7A2F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B20D0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,200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686D6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M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F725C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mentia in APOEɛ4 carriers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2EE81" w14:textId="1FB78351" w:rsidR="00314C3E" w:rsidRPr="00314C3E" w:rsidRDefault="00CF024B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1614B11B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14C3E" w:rsidRPr="00314C3E" w14:paraId="4E66124D" w14:textId="77777777" w:rsidTr="00314C3E">
        <w:trPr>
          <w:trHeight w:val="1584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886EA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29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Meng 2024 [43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C8B83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S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0E586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2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223B6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,000,000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0FBC0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PD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6A754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D, Cardiovascular risk factors/comorbidities, cardiogenic shock, CHF, MACE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E0C4B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e Comment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566A7DB9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024B" w:rsidRPr="00314C3E" w14:paraId="6586BC2A" w14:textId="77777777" w:rsidTr="00E66D5E">
        <w:trPr>
          <w:trHeight w:val="528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8E39F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30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Mezuk 2008a [44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127D2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1940F" w14:textId="77777777" w:rsidR="00CF024B" w:rsidRPr="00314C3E" w:rsidRDefault="00CF024B" w:rsidP="00CF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9C517" w14:textId="77777777" w:rsidR="00CF024B" w:rsidRPr="00314C3E" w:rsidRDefault="00CF024B" w:rsidP="00CF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9,685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ABB54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M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1534A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pression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5438E" w14:textId="09000385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243D7A3A" w14:textId="77777777" w:rsidR="00CF024B" w:rsidRPr="00314C3E" w:rsidRDefault="00CF024B" w:rsidP="00CF02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024B" w:rsidRPr="00314C3E" w14:paraId="2BB18D14" w14:textId="77777777" w:rsidTr="00E66D5E">
        <w:trPr>
          <w:trHeight w:val="528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D80D4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31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Mezuk 2008b [45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44299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BAB8C" w14:textId="77777777" w:rsidR="00CF024B" w:rsidRPr="00314C3E" w:rsidRDefault="00CF024B" w:rsidP="00CF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0C3AB" w14:textId="77777777" w:rsidR="00CF024B" w:rsidRPr="00314C3E" w:rsidRDefault="00CF024B" w:rsidP="00CF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0,935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F5E99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pression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CE782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M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A041F" w14:textId="6093C348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7FAD054E" w14:textId="77777777" w:rsidR="00CF024B" w:rsidRPr="00314C3E" w:rsidRDefault="00CF024B" w:rsidP="00CF02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024B" w:rsidRPr="00314C3E" w14:paraId="05B86C13" w14:textId="77777777" w:rsidTr="00367D6D">
        <w:trPr>
          <w:trHeight w:val="1320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E08F6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32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Mitchell 2013 [46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AB742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SMA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53C6B" w14:textId="77777777" w:rsidR="00CF024B" w:rsidRPr="00314C3E" w:rsidRDefault="00CF024B" w:rsidP="00CF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7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B7564" w14:textId="77777777" w:rsidR="00CF024B" w:rsidRPr="00314C3E" w:rsidRDefault="00CF024B" w:rsidP="00CF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,692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350B9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hizophrenia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CA96A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tS</w:t>
            </w:r>
            <w:proofErr w:type="spellEnd"/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C2A0A" w14:textId="17194DE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5FE59600" w14:textId="77777777" w:rsidR="00CF024B" w:rsidRPr="00314C3E" w:rsidRDefault="00CF024B" w:rsidP="00CF02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024B" w:rsidRPr="00314C3E" w14:paraId="1B75E2A3" w14:textId="77777777" w:rsidTr="00367D6D">
        <w:trPr>
          <w:trHeight w:val="528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C1DD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33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Mourao 2016 [47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7EE29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S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8818B" w14:textId="77777777" w:rsidR="00CF024B" w:rsidRPr="00314C3E" w:rsidRDefault="00CF024B" w:rsidP="00CF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EAC02" w14:textId="77777777" w:rsidR="00CF024B" w:rsidRPr="00314C3E" w:rsidRDefault="00CF024B" w:rsidP="00CF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,861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97B9B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pression and MCI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7A99A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mentia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23D95" w14:textId="40CE5496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69D13F4A" w14:textId="77777777" w:rsidR="00CF024B" w:rsidRPr="00314C3E" w:rsidRDefault="00CF024B" w:rsidP="00CF02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024B" w:rsidRPr="00314C3E" w14:paraId="00EB809E" w14:textId="77777777" w:rsidTr="00367D6D">
        <w:trPr>
          <w:trHeight w:val="528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43825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34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Naqvi 2019 [48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AAE5F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03E91" w14:textId="77777777" w:rsidR="00CF024B" w:rsidRPr="00314C3E" w:rsidRDefault="00CF024B" w:rsidP="00CF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D022A" w14:textId="77777777" w:rsidR="00CF024B" w:rsidRPr="00314C3E" w:rsidRDefault="00CF024B" w:rsidP="00CF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704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8D5A7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heumatoid arthritis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9640D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pression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00E47" w14:textId="468FC4C6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1050A58B" w14:textId="77777777" w:rsidR="00CF024B" w:rsidRPr="00314C3E" w:rsidRDefault="00CF024B" w:rsidP="00CF02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024B" w:rsidRPr="00314C3E" w14:paraId="6543FF89" w14:textId="77777777" w:rsidTr="00367D6D">
        <w:trPr>
          <w:trHeight w:val="792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1ECF0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35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Naskar 2017 [49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B8E39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 (prevalence study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C209D" w14:textId="77777777" w:rsidR="00CF024B" w:rsidRPr="00314C3E" w:rsidRDefault="00CF024B" w:rsidP="00CF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BDCE9" w14:textId="77777777" w:rsidR="00CF024B" w:rsidRPr="00314C3E" w:rsidRDefault="00CF024B" w:rsidP="00CF02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,119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6A120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dian patients with DM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0283C" w14:textId="77777777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pression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456F1" w14:textId="147CC84F" w:rsidR="00CF024B" w:rsidRPr="00314C3E" w:rsidRDefault="00CF024B" w:rsidP="00CF02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24F850E4" w14:textId="77777777" w:rsidR="00CF024B" w:rsidRPr="00314C3E" w:rsidRDefault="00CF024B" w:rsidP="00CF02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14C3E" w:rsidRPr="00314C3E" w14:paraId="0B722501" w14:textId="77777777" w:rsidTr="00314C3E">
        <w:trPr>
          <w:trHeight w:val="528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F1A42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36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Orlowski 2024 [50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F60F7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7E1D5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F9D1E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clea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B61BD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PD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16155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ltimorbidity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FD345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e Comment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6C68CC4A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14C3E" w:rsidRPr="00314C3E" w14:paraId="1B27E6C6" w14:textId="77777777" w:rsidTr="00314C3E">
        <w:trPr>
          <w:trHeight w:val="528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23D0E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37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Osborne 2008 [51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D0393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clear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EEECC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C047E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459,289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51D54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vere mental illnesses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30B44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DM, HTN, </w:t>
            </w:r>
            <w:proofErr w:type="spellStart"/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tS</w:t>
            </w:r>
            <w:proofErr w:type="spellEnd"/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EAF8" w14:textId="1613B764" w:rsidR="00314C3E" w:rsidRPr="00314C3E" w:rsidRDefault="00CF024B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4F7A1FEF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14C3E" w:rsidRPr="00314C3E" w14:paraId="1C98CD99" w14:textId="77777777" w:rsidTr="00314C3E">
        <w:trPr>
          <w:trHeight w:val="1320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CF053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38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O'Sullivan 2021 [52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C9B69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S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2DD44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F5689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  <w:t>37,631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7C800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DM, HTN, CKD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04FC9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orectal CA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BD2A" w14:textId="0D6F3539" w:rsidR="00314C3E" w:rsidRPr="00314C3E" w:rsidRDefault="00CF024B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03F301CD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14C3E" w:rsidRPr="00314C3E" w14:paraId="165A671A" w14:textId="77777777" w:rsidTr="00314C3E">
        <w:trPr>
          <w:trHeight w:val="528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41BEF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39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Ownby 2006 [53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05FE3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S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B6CEC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E4B1C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2,172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465E9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pression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6757C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D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5E7B7" w14:textId="7E598087" w:rsidR="00314C3E" w:rsidRPr="00314C3E" w:rsidRDefault="00CF024B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6D77573B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14C3E" w:rsidRPr="00314C3E" w14:paraId="79422919" w14:textId="77777777" w:rsidTr="00314C3E">
        <w:trPr>
          <w:trHeight w:val="528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FCE1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40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Pahwa 2023 [54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F1291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dified published process (du Prel et al., 2009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7FB74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63C26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75,302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E61B0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ipolar disorder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66C4A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DM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1412" w14:textId="4AA4BD6B" w:rsidR="00314C3E" w:rsidRPr="00314C3E" w:rsidRDefault="00CF024B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46EFD16D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14C3E" w:rsidRPr="00314C3E" w14:paraId="135720CA" w14:textId="77777777" w:rsidTr="00314C3E">
        <w:trPr>
          <w:trHeight w:val="792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F9080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41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Pal 2018 [55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77869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ustomized quality scoring tool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31C00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60D42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  <w:t>6,865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76DFA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M and MCI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2D0DD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mentia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354E0" w14:textId="2D038DCF" w:rsidR="00314C3E" w:rsidRPr="00314C3E" w:rsidRDefault="00CF024B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445BDDC1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14C3E" w:rsidRPr="00314C3E" w14:paraId="565B5AB4" w14:textId="77777777" w:rsidTr="00314C3E">
        <w:trPr>
          <w:trHeight w:val="528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19989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42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Peng 2020 [56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3CBBE06E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wcastle-Ottawa Scale (NOS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DB6A1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3E9B9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  <w:t>7,991,119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A30A1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PD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862D5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DM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4771F" w14:textId="7C64132A" w:rsidR="00314C3E" w:rsidRPr="00314C3E" w:rsidRDefault="00CF024B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719AAFE8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14C3E" w:rsidRPr="00314C3E" w14:paraId="46A2D043" w14:textId="77777777" w:rsidTr="00314C3E">
        <w:trPr>
          <w:trHeight w:val="1056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39C50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43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Polyakova 2014 [57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05246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dified criteria published elsewhere (Luppa et al., 2012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11D86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66C34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  <w:t>23,083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1EE85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I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81FCF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pression (mild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2A94" w14:textId="2C355BE9" w:rsidR="00314C3E" w:rsidRPr="00314C3E" w:rsidRDefault="00CF024B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6B235C8F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14C3E" w:rsidRPr="00314C3E" w14:paraId="1A47F913" w14:textId="77777777" w:rsidTr="00314C3E">
        <w:trPr>
          <w:trHeight w:val="612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C6CFC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44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Romiti 2021 [58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DE6CD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ustomized tool based on the Newcastle–Ottawa Scale (NOS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C05A3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11CC6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  <w:t>4,200,000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9BA9D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F, COPD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8D4FB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TN, DM, CHF, stroke/TIA, CAD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F60A7" w14:textId="50221EC3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1F0B9460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14C3E" w:rsidRPr="00314C3E" w14:paraId="50DDB4E8" w14:textId="77777777" w:rsidTr="00314C3E">
        <w:trPr>
          <w:trHeight w:val="1320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0B58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45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Roy 2012 [59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F06B6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 (prevalence study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1427D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0B577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clear: incl. primary studies and SRs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E5A0B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M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11A3B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pression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83926" w14:textId="618BED79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6CD56056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14C3E" w:rsidRPr="00314C3E" w14:paraId="1FA4650F" w14:textId="77777777" w:rsidTr="00314C3E">
        <w:trPr>
          <w:trHeight w:val="276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1740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46" w:history="1">
              <w:proofErr w:type="spellStart"/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Simayi</w:t>
              </w:r>
              <w:proofErr w:type="spellEnd"/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 xml:space="preserve"> 2019 [60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2CC78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HRQ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ABF62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CD763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2,239,298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FC111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2DM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E6352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pression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18D4" w14:textId="309865F3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7BB66743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14C3E" w:rsidRPr="00314C3E" w14:paraId="7439FCE6" w14:textId="77777777" w:rsidTr="00314C3E">
        <w:trPr>
          <w:trHeight w:val="1056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5C3B3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47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Steck 2018 [61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155F0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dified from Tooth et al., 2005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A9C98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678AA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  <w:t>2,029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FFEED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D and other chronic medical conditions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3BCF7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pression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514BE" w14:textId="4542D955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0CE97BAB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14C3E" w:rsidRPr="00314C3E" w14:paraId="6C45B71F" w14:textId="77777777" w:rsidTr="00314C3E">
        <w:trPr>
          <w:trHeight w:val="1056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80314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48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Tassew 2024 [62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B1C77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S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FC0FF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BC038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812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9E60F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TN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B8C63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pression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5A1FB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69E4094D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14C3E" w:rsidRPr="00314C3E" w14:paraId="27F31E5F" w14:textId="77777777" w:rsidTr="00314C3E">
        <w:trPr>
          <w:trHeight w:val="792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F0C88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49" w:history="1">
              <w:proofErr w:type="spellStart"/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Tazzeo</w:t>
              </w:r>
              <w:proofErr w:type="spellEnd"/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 xml:space="preserve"> 2023 [63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0A962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S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EBE43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8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5E9E0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aried from 190 to 826,936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A38E6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 specified: see comments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5B994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ltimorbidity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D3D6E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 specified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318A768F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14C3E" w:rsidRPr="00314C3E" w14:paraId="2175A53F" w14:textId="77777777" w:rsidTr="00314C3E">
        <w:trPr>
          <w:trHeight w:val="792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0F4DC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50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Tully 2014 [64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E674D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xford Centre for Evidence-Based Medicine guidelines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DC478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3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72516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  <w:t>7,973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66946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D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189AF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xiety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BBD96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xiety with depression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63251A7A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14C3E" w:rsidRPr="00314C3E" w14:paraId="61C52116" w14:textId="77777777" w:rsidTr="00314C3E">
        <w:trPr>
          <w:trHeight w:val="612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11D15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51" w:history="1">
              <w:proofErr w:type="spellStart"/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Vrinzen</w:t>
              </w:r>
              <w:proofErr w:type="spellEnd"/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 xml:space="preserve"> 2023 [65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57522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y's or O'Sullivan's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B96A1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1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E934E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clea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5D1A1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ncer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7F377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TN, CHF, pulmonary disease, DM, dementia, renal disease, RA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3FE3C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59FD341D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14C3E" w:rsidRPr="00314C3E" w14:paraId="15BF08F7" w14:textId="77777777" w:rsidTr="00314C3E">
        <w:trPr>
          <w:trHeight w:val="1056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3400D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52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Warner 2023 [66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D249D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MAT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2787A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480D6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,241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F8B81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ipolar disorder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79953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M, cancer, renal disease, CVD, obesity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1C73E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7DC550F0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14C3E" w:rsidRPr="00314C3E" w14:paraId="12825979" w14:textId="77777777" w:rsidTr="00314C3E">
        <w:trPr>
          <w:trHeight w:val="276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7B648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53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Xu 2013 [67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8DE17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D14D1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43E2A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,496,332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1997E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M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A2E26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ladder cancer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2432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7D6E7B6F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14C3E" w:rsidRPr="00314C3E" w14:paraId="3E94DBC9" w14:textId="77777777" w:rsidTr="00314C3E">
        <w:trPr>
          <w:trHeight w:val="528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F2C15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54" w:history="1">
              <w:r w:rsidRPr="00314C3E">
                <w:rPr>
                  <w:rFonts w:ascii="Arial" w:eastAsia="Times New Roman" w:hAnsi="Arial" w:cs="Arial"/>
                  <w:color w:val="0000FF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Zafeiri 2021 [68]</w:t>
              </w:r>
            </w:hyperlink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AF327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RADE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EEA9F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BAC3C" w14:textId="77777777" w:rsidR="00314C3E" w:rsidRPr="00314C3E" w:rsidRDefault="00314C3E" w:rsidP="00314C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  <w:t>205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B1E6F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abetic peripheral neuropathy and depression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B81B6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TN, CHD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E07D" w14:textId="77777777" w:rsidR="00314C3E" w:rsidRPr="00314C3E" w:rsidRDefault="00314C3E" w:rsidP="00314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14C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193FC5D3" w14:textId="77777777" w:rsidR="00314C3E" w:rsidRPr="00314C3E" w:rsidRDefault="00314C3E" w:rsidP="00314C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5EA4F320" w14:textId="28793E80" w:rsidR="00CF024B" w:rsidRPr="00AD2080" w:rsidRDefault="00CF024B" w:rsidP="00AD2080">
      <w:pPr>
        <w:ind w:left="-567" w:right="-359"/>
        <w:rPr>
          <w:rFonts w:ascii="Arial" w:hAnsi="Arial" w:cs="Arial"/>
          <w:sz w:val="16"/>
          <w:szCs w:val="16"/>
        </w:rPr>
      </w:pPr>
      <w:r w:rsidRPr="00AD2080">
        <w:rPr>
          <w:rFonts w:ascii="Arial" w:hAnsi="Arial" w:cs="Arial"/>
          <w:b/>
          <w:bCs/>
          <w:sz w:val="16"/>
          <w:szCs w:val="16"/>
        </w:rPr>
        <w:t>Abbreviations</w:t>
      </w:r>
      <w:r w:rsidRPr="00AD2080">
        <w:rPr>
          <w:rFonts w:ascii="Arial" w:hAnsi="Arial" w:cs="Arial"/>
          <w:sz w:val="16"/>
          <w:szCs w:val="16"/>
        </w:rPr>
        <w:t xml:space="preserve">: </w:t>
      </w:r>
      <w:r w:rsidR="00AD2080" w:rsidRPr="00AD2080">
        <w:rPr>
          <w:rFonts w:ascii="Arial" w:hAnsi="Arial" w:cs="Arial"/>
          <w:sz w:val="16"/>
          <w:szCs w:val="16"/>
        </w:rPr>
        <w:t xml:space="preserve">AHRQ – Agency for Healthcare Research and Quality; </w:t>
      </w:r>
      <w:r w:rsidRPr="00AD2080">
        <w:rPr>
          <w:rFonts w:ascii="Arial" w:hAnsi="Arial" w:cs="Arial"/>
          <w:sz w:val="16"/>
          <w:szCs w:val="16"/>
        </w:rPr>
        <w:t xml:space="preserve">BPD – bipolar depression; CHD – coronary heart disease; </w:t>
      </w:r>
      <w:r w:rsidR="00AD2080" w:rsidRPr="00AD2080">
        <w:rPr>
          <w:rFonts w:ascii="Arial" w:hAnsi="Arial" w:cs="Arial"/>
          <w:sz w:val="16"/>
          <w:szCs w:val="16"/>
        </w:rPr>
        <w:t xml:space="preserve">COPD – chronic obstructive pulmonary disease; GRADE – Grades of Recommendation, Assessment, Development and Evaluation; </w:t>
      </w:r>
      <w:r w:rsidRPr="00AD2080">
        <w:rPr>
          <w:rFonts w:ascii="Arial" w:hAnsi="Arial" w:cs="Arial"/>
          <w:sz w:val="16"/>
          <w:szCs w:val="16"/>
        </w:rPr>
        <w:t xml:space="preserve">HTN – hypertension; </w:t>
      </w:r>
      <w:r w:rsidR="00AD2080" w:rsidRPr="00AD2080">
        <w:rPr>
          <w:rFonts w:ascii="Arial" w:hAnsi="Arial" w:cs="Arial"/>
          <w:sz w:val="16"/>
          <w:szCs w:val="16"/>
        </w:rPr>
        <w:t xml:space="preserve">MCI – mild cognitive impairment; MMAT – mixed methods appraisal tool; NOS – Newcastle Ottawa Scale. </w:t>
      </w:r>
    </w:p>
    <w:p w14:paraId="4347CBF0" w14:textId="77777777" w:rsidR="001F71E4" w:rsidRDefault="001F71E4"/>
    <w:p w14:paraId="065793D6" w14:textId="77777777" w:rsidR="001F71E4" w:rsidRDefault="001F71E4" w:rsidP="00314C3E">
      <w:pPr>
        <w:ind w:left="-1276" w:right="-1210"/>
      </w:pPr>
    </w:p>
    <w:sectPr w:rsidR="001F71E4" w:rsidSect="001F71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1E4"/>
    <w:rsid w:val="001F71E4"/>
    <w:rsid w:val="00314C3E"/>
    <w:rsid w:val="00693D0F"/>
    <w:rsid w:val="00AD2080"/>
    <w:rsid w:val="00C82DAA"/>
    <w:rsid w:val="00CF024B"/>
    <w:rsid w:val="00EC7419"/>
    <w:rsid w:val="00F31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CA51D"/>
  <w15:chartTrackingRefBased/>
  <w15:docId w15:val="{1FBD4A74-E408-482E-96EA-FBB12A71A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71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71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71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71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71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71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71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71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71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71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71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71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71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71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71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71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71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71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71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71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71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71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71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71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71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71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71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71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71E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314C3E"/>
    <w:rPr>
      <w:color w:val="0000EE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67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6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ubmed.ncbi.nlm.nih.gov/27881110/" TargetMode="External"/><Relationship Id="rId18" Type="http://schemas.openxmlformats.org/officeDocument/2006/relationships/hyperlink" Target="https://pubmed.ncbi.nlm.nih.gov/33516963/" TargetMode="External"/><Relationship Id="rId26" Type="http://schemas.openxmlformats.org/officeDocument/2006/relationships/hyperlink" Target="https://pubmed.ncbi.nlm.nih.gov/38230722/" TargetMode="External"/><Relationship Id="rId39" Type="http://schemas.openxmlformats.org/officeDocument/2006/relationships/hyperlink" Target="https://pubmed.ncbi.nlm.nih.gov/16651510/" TargetMode="External"/><Relationship Id="rId21" Type="http://schemas.openxmlformats.org/officeDocument/2006/relationships/hyperlink" Target="https://pubmed.ncbi.nlm.nih.gov/38657829/" TargetMode="External"/><Relationship Id="rId34" Type="http://schemas.openxmlformats.org/officeDocument/2006/relationships/hyperlink" Target="https://pubmed.ncbi.nlm.nih.gov/30890833/" TargetMode="External"/><Relationship Id="rId42" Type="http://schemas.openxmlformats.org/officeDocument/2006/relationships/hyperlink" Target="https://pubmed.ncbi.nlm.nih.gov/32393205/" TargetMode="External"/><Relationship Id="rId47" Type="http://schemas.openxmlformats.org/officeDocument/2006/relationships/hyperlink" Target="https://pubmed.ncbi.nlm.nih.gov/29734098/" TargetMode="External"/><Relationship Id="rId50" Type="http://schemas.openxmlformats.org/officeDocument/2006/relationships/hyperlink" Target="https://pubmed.ncbi.nlm.nih.gov/25455809/" TargetMode="External"/><Relationship Id="rId55" Type="http://schemas.openxmlformats.org/officeDocument/2006/relationships/fontTable" Target="fontTable.xml"/><Relationship Id="rId7" Type="http://schemas.openxmlformats.org/officeDocument/2006/relationships/hyperlink" Target="https://pubmed.ncbi.nlm.nih.gov/30339108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ubmed.ncbi.nlm.nih.gov/34234373/" TargetMode="External"/><Relationship Id="rId29" Type="http://schemas.openxmlformats.org/officeDocument/2006/relationships/hyperlink" Target="https://pubmed.ncbi.nlm.nih.gov/39465033/" TargetMode="External"/><Relationship Id="rId11" Type="http://schemas.openxmlformats.org/officeDocument/2006/relationships/hyperlink" Target="https://pubmed.ncbi.nlm.nih.gov/33305479/" TargetMode="External"/><Relationship Id="rId24" Type="http://schemas.openxmlformats.org/officeDocument/2006/relationships/hyperlink" Target="https://pubmed.ncbi.nlm.nih.gov/30903433/" TargetMode="External"/><Relationship Id="rId32" Type="http://schemas.openxmlformats.org/officeDocument/2006/relationships/hyperlink" Target="https://pubmed.ncbi.nlm.nih.gov/22207632/" TargetMode="External"/><Relationship Id="rId37" Type="http://schemas.openxmlformats.org/officeDocument/2006/relationships/hyperlink" Target="https://pubmed.ncbi.nlm.nih.gov/18817565/" TargetMode="External"/><Relationship Id="rId40" Type="http://schemas.openxmlformats.org/officeDocument/2006/relationships/hyperlink" Target="https://pubmed.ncbi.nlm.nih.gov/36538952/" TargetMode="External"/><Relationship Id="rId45" Type="http://schemas.openxmlformats.org/officeDocument/2006/relationships/hyperlink" Target="https://pubmed.ncbi.nlm.nih.gov/23062861/" TargetMode="External"/><Relationship Id="rId53" Type="http://schemas.openxmlformats.org/officeDocument/2006/relationships/hyperlink" Target="https://pubmed.ncbi.nlm.nih.gov/23472134/" TargetMode="External"/><Relationship Id="rId5" Type="http://schemas.openxmlformats.org/officeDocument/2006/relationships/hyperlink" Target="https://pubmed.ncbi.nlm.nih.gov/37414144/" TargetMode="External"/><Relationship Id="rId10" Type="http://schemas.openxmlformats.org/officeDocument/2006/relationships/hyperlink" Target="https://pubmed.ncbi.nlm.nih.gov/37728003/" TargetMode="External"/><Relationship Id="rId19" Type="http://schemas.openxmlformats.org/officeDocument/2006/relationships/hyperlink" Target="https://pubmed.ncbi.nlm.nih.gov/33344074/" TargetMode="External"/><Relationship Id="rId31" Type="http://schemas.openxmlformats.org/officeDocument/2006/relationships/hyperlink" Target="https://pubmed.ncbi.nlm.nih.gov/19033418/" TargetMode="External"/><Relationship Id="rId44" Type="http://schemas.openxmlformats.org/officeDocument/2006/relationships/hyperlink" Target="https://pubmed.ncbi.nlm.nih.gov/34333599/" TargetMode="External"/><Relationship Id="rId52" Type="http://schemas.openxmlformats.org/officeDocument/2006/relationships/hyperlink" Target="https://pubmed.ncbi.nlm.nih.gov/36709829/" TargetMode="External"/><Relationship Id="rId4" Type="http://schemas.openxmlformats.org/officeDocument/2006/relationships/hyperlink" Target="https://pubmed.ncbi.nlm.nih.gov/28915505/" TargetMode="External"/><Relationship Id="rId9" Type="http://schemas.openxmlformats.org/officeDocument/2006/relationships/hyperlink" Target="https://pubmed.ncbi.nlm.nih.gov/38455934/" TargetMode="External"/><Relationship Id="rId14" Type="http://schemas.openxmlformats.org/officeDocument/2006/relationships/hyperlink" Target="https://pubmed.ncbi.nlm.nih.gov/38074728/" TargetMode="External"/><Relationship Id="rId22" Type="http://schemas.openxmlformats.org/officeDocument/2006/relationships/hyperlink" Target="https://pubmed.ncbi.nlm.nih.gov/38551956/" TargetMode="External"/><Relationship Id="rId27" Type="http://schemas.openxmlformats.org/officeDocument/2006/relationships/hyperlink" Target="https://pubmed.ncbi.nlm.nih.gov/37345504/" TargetMode="External"/><Relationship Id="rId30" Type="http://schemas.openxmlformats.org/officeDocument/2006/relationships/hyperlink" Target="https://pubmed.ncbi.nlm.nih.gov/19033418/" TargetMode="External"/><Relationship Id="rId35" Type="http://schemas.openxmlformats.org/officeDocument/2006/relationships/hyperlink" Target="https://pubmed.ncbi.nlm.nih.gov/28558904/" TargetMode="External"/><Relationship Id="rId43" Type="http://schemas.openxmlformats.org/officeDocument/2006/relationships/hyperlink" Target="https://pubmed.ncbi.nlm.nih.gov/24103852/" TargetMode="External"/><Relationship Id="rId48" Type="http://schemas.openxmlformats.org/officeDocument/2006/relationships/hyperlink" Target="https://pubmed.ncbi.nlm.nih.gov/38917087/" TargetMode="External"/><Relationship Id="rId56" Type="http://schemas.openxmlformats.org/officeDocument/2006/relationships/theme" Target="theme/theme1.xml"/><Relationship Id="rId8" Type="http://schemas.openxmlformats.org/officeDocument/2006/relationships/hyperlink" Target="https://pubmed.ncbi.nlm.nih.gov/23961989/" TargetMode="External"/><Relationship Id="rId51" Type="http://schemas.openxmlformats.org/officeDocument/2006/relationships/hyperlink" Target="https://pubmed.ncbi.nlm.nih.gov/36779863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pubmed.ncbi.nlm.nih.gov/26208998/" TargetMode="External"/><Relationship Id="rId17" Type="http://schemas.openxmlformats.org/officeDocument/2006/relationships/hyperlink" Target="https://pubmed.ncbi.nlm.nih.gov/20488546/" TargetMode="External"/><Relationship Id="rId25" Type="http://schemas.openxmlformats.org/officeDocument/2006/relationships/hyperlink" Target="https://pubmed.ncbi.nlm.nih.gov/32469813/" TargetMode="External"/><Relationship Id="rId33" Type="http://schemas.openxmlformats.org/officeDocument/2006/relationships/hyperlink" Target="https://pubmed.ncbi.nlm.nih.gov/26680599/" TargetMode="External"/><Relationship Id="rId38" Type="http://schemas.openxmlformats.org/officeDocument/2006/relationships/hyperlink" Target="https://pubmed.ncbi.nlm.nih.gov/33524598/" TargetMode="External"/><Relationship Id="rId46" Type="http://schemas.openxmlformats.org/officeDocument/2006/relationships/hyperlink" Target="https://pubmed.ncbi.nlm.nih.gov/31178523/" TargetMode="External"/><Relationship Id="rId20" Type="http://schemas.openxmlformats.org/officeDocument/2006/relationships/hyperlink" Target="https://pubmed.ncbi.nlm.nih.gov/39368643/" TargetMode="External"/><Relationship Id="rId41" Type="http://schemas.openxmlformats.org/officeDocument/2006/relationships/hyperlink" Target="https://pubmed.ncbi.nlm.nih.gov/30182156/" TargetMode="External"/><Relationship Id="rId54" Type="http://schemas.openxmlformats.org/officeDocument/2006/relationships/hyperlink" Target="https://pubmed.ncbi.nlm.nih.gov/30257266/" TargetMode="Externa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28698089/" TargetMode="External"/><Relationship Id="rId15" Type="http://schemas.openxmlformats.org/officeDocument/2006/relationships/hyperlink" Target="https://pubmed.ncbi.nlm.nih.gov/38942197/" TargetMode="External"/><Relationship Id="rId23" Type="http://schemas.openxmlformats.org/officeDocument/2006/relationships/hyperlink" Target="https://pubmed.ncbi.nlm.nih.gov/22532629/" TargetMode="External"/><Relationship Id="rId28" Type="http://schemas.openxmlformats.org/officeDocument/2006/relationships/hyperlink" Target="https://pubmed.ncbi.nlm.nih.gov/32250298/" TargetMode="External"/><Relationship Id="rId36" Type="http://schemas.openxmlformats.org/officeDocument/2006/relationships/hyperlink" Target="https://pubmed.ncbi.nlm.nih.gov/38653506/" TargetMode="External"/><Relationship Id="rId49" Type="http://schemas.openxmlformats.org/officeDocument/2006/relationships/hyperlink" Target="https://pubmed.ncbi.nlm.nih.gov/37647994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58</Words>
  <Characters>717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HO ONAKPOYA</dc:creator>
  <cp:keywords/>
  <dc:description/>
  <cp:lastModifiedBy>IGHO ONAKPOYA</cp:lastModifiedBy>
  <cp:revision>2</cp:revision>
  <dcterms:created xsi:type="dcterms:W3CDTF">2025-01-24T22:46:00Z</dcterms:created>
  <dcterms:modified xsi:type="dcterms:W3CDTF">2025-01-24T22:46:00Z</dcterms:modified>
</cp:coreProperties>
</file>